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 – Bacterial strains and sporulation media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i/>
              </w:rPr>
              <w:t>Bacillus</w:t>
            </w:r>
            <w:r>
              <w:rPr>
                <w:b/>
              </w:rPr>
              <w:t xml:space="preserve"> species</w:t>
            </w:r>
          </w:p>
        </w:tc>
        <w:tc>
          <w:tcPr>
            <w:tcW w:w="47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porulation Medium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B. anthracis</w:t>
            </w:r>
            <w:r>
              <w:rPr/>
              <w:t xml:space="preserve"> Sterne 34F2 *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xSG [46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B. anthracis</w:t>
            </w:r>
            <w:r>
              <w:rPr/>
              <w:t xml:space="preserve"> Ames, Vollum, Pakistan, South America, China, New Hampshire*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/>
            </w:pPr>
            <w:r>
              <w:rPr/>
              <w:t>Did not sporulat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 xml:space="preserve">B. cereus </w:t>
            </w:r>
            <w:r>
              <w:rPr/>
              <w:t>ATCC   4342</w:t>
            </w:r>
            <w:r>
              <w:rPr>
                <w:i/>
                <w:iCs/>
              </w:rPr>
              <w:t xml:space="preserve"> 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xSG [46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 xml:space="preserve">B. cereus </w:t>
            </w:r>
            <w:r>
              <w:rPr/>
              <w:t>ATCC   14579 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xSG [46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 xml:space="preserve">B. cereus </w:t>
            </w:r>
            <w:r>
              <w:rPr/>
              <w:t>ATCC   13061 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xSG [46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>B. mycoides</w:t>
            </w:r>
            <w:r>
              <w:rPr/>
              <w:t xml:space="preserve"> ATCC  6462</w:t>
            </w:r>
            <w:r>
              <w:rPr>
                <w:i/>
                <w:iCs/>
              </w:rPr>
              <w:t xml:space="preserve"> 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häffer  [45]</w:t>
            </w:r>
            <w:r>
              <w:rPr>
                <w:b/>
                <w:bCs/>
              </w:rPr>
              <w:t xml:space="preserve">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</w:rPr>
              <w:t xml:space="preserve">B. subtilis </w:t>
            </w:r>
            <w:r>
              <w:rPr/>
              <w:t>ATCC  31028 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chäffer  [45]</w:t>
            </w:r>
            <w:r>
              <w:rPr>
                <w:b/>
                <w:bCs/>
              </w:rPr>
              <w:t xml:space="preserve"> 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B. thuringiensis  BGSC  4D9 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SM  [44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B. thuringiensis BGSC  4Q2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SM  [44]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B. thuringiensis ATCC  33680*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SM  [44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/>
        <w:t xml:space="preserve">*  Bacteria were obtained from either the American Type Culture Collection (ATCC) or the Bacillus Genetic Stock Center. Generally, </w:t>
      </w:r>
      <w:r>
        <w:rPr>
          <w:i/>
          <w:iCs/>
        </w:rPr>
        <w:t xml:space="preserve">bacillus </w:t>
      </w:r>
      <w:r>
        <w:rPr/>
        <w:t>species were maintained on tryptic soy agar or broth until plated to the appropriate media for sporul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** </w:t>
      </w:r>
      <w:r>
        <w:rPr/>
        <w:t xml:space="preserve">The pathogenic Ames and Vollum strains as well as the geographic </w:t>
      </w:r>
      <w:r>
        <w:rPr>
          <w:i/>
        </w:rPr>
        <w:t xml:space="preserve">B. anthracis </w:t>
      </w:r>
      <w:r>
        <w:rPr/>
        <w:t>samples Pakistan, South America, China, and New Hampshire were obtained as irradiated spores from the Navy Medical Research Center. These samples were not maintained as live cultures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21:07:00Z</dcterms:created>
  <dc:creator>egoldman</dc:creator>
  <dc:description/>
  <cp:keywords/>
  <dc:language>en-US</dc:language>
  <cp:lastModifiedBy>egoldman</cp:lastModifiedBy>
  <dcterms:modified xsi:type="dcterms:W3CDTF">2012-02-09T21:08:00Z</dcterms:modified>
  <cp:revision>1</cp:revision>
  <dc:subject/>
  <dc:title/>
</cp:coreProperties>
</file>